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696D" w:rsidRPr="0099696D" w:rsidRDefault="0099696D" w:rsidP="0099696D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99696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sing Molecular Transmission Networks to Understand the Epidemic Characteristics of HIV-1 CRF08_BC Across China</w:t>
      </w:r>
    </w:p>
    <w:p w:rsidR="0099696D" w:rsidRPr="0099696D" w:rsidRDefault="0099696D" w:rsidP="0099696D">
      <w:pPr>
        <w:autoSpaceDE w:val="0"/>
        <w:autoSpaceDN w:val="0"/>
        <w:adjustRightInd w:val="0"/>
        <w:rPr>
          <w:rFonts w:ascii="Arial" w:eastAsia="宋体" w:hAnsi="Arial" w:cs="Arial"/>
          <w:b/>
          <w:color w:val="000000"/>
          <w:kern w:val="0"/>
          <w:szCs w:val="24"/>
        </w:rPr>
      </w:pPr>
    </w:p>
    <w:p w:rsidR="0099696D" w:rsidRPr="0099696D" w:rsidRDefault="0099696D" w:rsidP="0099696D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4"/>
        </w:rPr>
      </w:pPr>
      <w:r w:rsidRPr="0099696D">
        <w:rPr>
          <w:rFonts w:ascii="Times New Roman" w:eastAsia="宋体" w:hAnsi="Times New Roman" w:cs="Times New Roman"/>
          <w:b/>
          <w:color w:val="000000"/>
          <w:kern w:val="0"/>
          <w:szCs w:val="24"/>
        </w:rPr>
        <w:t xml:space="preserve">Running Title: </w:t>
      </w:r>
      <w:r w:rsidRPr="0099696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Genetic transmission networks reveal the transmission patterns of CRF08_BC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Cs w:val="24"/>
        </w:rPr>
      </w:pP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Cs w:val="24"/>
        </w:rPr>
      </w:pPr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>Kang Li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  <w:vertAlign w:val="superscript"/>
        </w:rPr>
        <w:t>1,2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, </w:t>
      </w:r>
      <w:proofErr w:type="spellStart"/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>Meiliang</w:t>
      </w:r>
      <w:proofErr w:type="spellEnd"/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Liu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  <w:vertAlign w:val="superscript"/>
        </w:rPr>
        <w:t>4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, </w:t>
      </w:r>
      <w:proofErr w:type="spellStart"/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>H</w:t>
      </w:r>
      <w:r w:rsidRPr="0099696D">
        <w:rPr>
          <w:rFonts w:ascii="Times New Roman" w:eastAsia="宋体" w:hAnsi="Times New Roman" w:cs="Times New Roman" w:hint="eastAsia"/>
          <w:color w:val="000000"/>
          <w:kern w:val="0"/>
          <w:szCs w:val="24"/>
        </w:rPr>
        <w:t>uan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>huan</w:t>
      </w:r>
      <w:proofErr w:type="spellEnd"/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Chen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  <w:vertAlign w:val="superscript"/>
        </w:rPr>
        <w:t>3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, </w:t>
      </w:r>
      <w:proofErr w:type="spellStart"/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>Jianjun</w:t>
      </w:r>
      <w:proofErr w:type="spellEnd"/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Li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  <w:vertAlign w:val="superscript"/>
        </w:rPr>
        <w:t>3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, </w:t>
      </w:r>
      <w:proofErr w:type="spellStart"/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>Yanling</w:t>
      </w:r>
      <w:proofErr w:type="spellEnd"/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Liang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  <w:vertAlign w:val="superscript"/>
        </w:rPr>
        <w:t>2,4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>, Yi Feng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  <w:vertAlign w:val="superscript"/>
        </w:rPr>
        <w:t>2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>, Hui Xing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  <w:vertAlign w:val="superscript"/>
        </w:rPr>
        <w:t>2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, </w:t>
      </w:r>
      <w:proofErr w:type="spellStart"/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>Yiming</w:t>
      </w:r>
      <w:proofErr w:type="spellEnd"/>
      <w:r w:rsidRPr="0099696D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Shao</w:t>
      </w:r>
      <w:r w:rsidRPr="0099696D">
        <w:rPr>
          <w:rFonts w:ascii="Times New Roman" w:eastAsia="宋体" w:hAnsi="Times New Roman" w:cs="Times New Roman"/>
          <w:color w:val="000000"/>
          <w:kern w:val="0"/>
          <w:szCs w:val="24"/>
          <w:vertAlign w:val="superscript"/>
        </w:rPr>
        <w:t>1,2,3</w:t>
      </w:r>
      <w:r w:rsidRPr="0099696D">
        <w:rPr>
          <w:rFonts w:ascii="Times New Roman" w:eastAsia="宋体" w:hAnsi="Times New Roman" w:cs="Times New Roman"/>
          <w:kern w:val="0"/>
          <w:sz w:val="20"/>
          <w:szCs w:val="24"/>
          <w:vertAlign w:val="superscript"/>
        </w:rPr>
        <w:t>#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Cs w:val="24"/>
        </w:rPr>
      </w:pPr>
    </w:p>
    <w:p w:rsidR="0099696D" w:rsidRPr="0099696D" w:rsidRDefault="0099696D" w:rsidP="0099696D">
      <w:pPr>
        <w:spacing w:line="240" w:lineRule="atLeast"/>
        <w:rPr>
          <w:rFonts w:ascii="Times New Roman" w:eastAsia="宋体" w:hAnsi="Times New Roman" w:cs="Times New Roman"/>
          <w:color w:val="000000"/>
          <w:sz w:val="20"/>
          <w:szCs w:val="21"/>
        </w:rPr>
      </w:pPr>
      <w:r w:rsidRPr="0099696D">
        <w:rPr>
          <w:rFonts w:ascii="Times New Roman" w:eastAsia="宋体" w:hAnsi="Times New Roman" w:cs="Times New Roman"/>
          <w:color w:val="000000"/>
          <w:sz w:val="20"/>
          <w:szCs w:val="21"/>
          <w:vertAlign w:val="superscript"/>
        </w:rPr>
        <w:t>1</w:t>
      </w:r>
      <w:r w:rsidRPr="0099696D">
        <w:rPr>
          <w:rFonts w:ascii="Times New Roman" w:eastAsia="宋体" w:hAnsi="Times New Roman" w:cs="Times New Roman"/>
          <w:color w:val="000000"/>
          <w:sz w:val="20"/>
          <w:szCs w:val="21"/>
        </w:rPr>
        <w:t>Key Laboratory of Molecular Microbiology and Technology, Ministry of Education, College of Life Sciences, Nankai University, Tianjin, China.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</w:pPr>
      <w:r w:rsidRPr="0099696D">
        <w:rPr>
          <w:rFonts w:ascii="Times New Roman" w:eastAsia="宋体" w:hAnsi="Times New Roman" w:cs="Times New Roman" w:hint="eastAsia"/>
          <w:color w:val="000000"/>
          <w:kern w:val="0"/>
          <w:sz w:val="20"/>
          <w:szCs w:val="24"/>
          <w:vertAlign w:val="superscript"/>
        </w:rPr>
        <w:t>2</w:t>
      </w:r>
      <w:r w:rsidRPr="0099696D">
        <w:rPr>
          <w:rFonts w:ascii="Times New Roman" w:eastAsia="宋体" w:hAnsi="Times New Roman" w:cs="Times New Roman"/>
          <w:color w:val="000000"/>
          <w:kern w:val="0"/>
          <w:sz w:val="20"/>
          <w:szCs w:val="24"/>
          <w:vertAlign w:val="superscript"/>
        </w:rPr>
        <w:t xml:space="preserve"> </w:t>
      </w:r>
      <w:r w:rsidRPr="0099696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State Key Laboratory for Infectious Disease Prevention and Control, National Center for AIDS/STD Control and Prevention, Chinese Center for Disease Control and Prevention, Beijing, China.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</w:pPr>
      <w:r w:rsidRPr="0099696D">
        <w:rPr>
          <w:rFonts w:ascii="Times New Roman" w:eastAsia="宋体" w:hAnsi="Times New Roman" w:cs="Times New Roman"/>
          <w:color w:val="000000"/>
          <w:kern w:val="0"/>
          <w:sz w:val="20"/>
          <w:szCs w:val="24"/>
          <w:vertAlign w:val="superscript"/>
        </w:rPr>
        <w:t>3</w:t>
      </w:r>
      <w:r w:rsidRPr="0099696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Guangxi Center for Disease Prevention and Control, Nanning, Guangxi, China;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</w:pPr>
      <w:r w:rsidRPr="0099696D">
        <w:rPr>
          <w:rFonts w:ascii="Times New Roman" w:eastAsia="宋体" w:hAnsi="Times New Roman" w:cs="Times New Roman"/>
          <w:color w:val="000000"/>
          <w:kern w:val="0"/>
          <w:sz w:val="20"/>
          <w:szCs w:val="24"/>
          <w:vertAlign w:val="superscript"/>
        </w:rPr>
        <w:t xml:space="preserve">4 </w:t>
      </w:r>
      <w:r w:rsidRPr="0099696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Guangxi Key Laboratory of AIDS Prevention and Treatment &amp; Guangxi Universities Key Laboratory of Prevention and Control of Highly Prevalent Disease, School of Public Health, Guangxi Medical University, Nanning, Guangxi, China.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/>
          <w:kern w:val="0"/>
          <w:szCs w:val="24"/>
        </w:rPr>
      </w:pP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99696D">
        <w:rPr>
          <w:rFonts w:ascii="Times New Roman" w:eastAsia="宋体" w:hAnsi="Times New Roman" w:cs="Times New Roman"/>
          <w:kern w:val="0"/>
          <w:sz w:val="20"/>
          <w:szCs w:val="24"/>
          <w:vertAlign w:val="superscript"/>
        </w:rPr>
        <w:t>#</w:t>
      </w:r>
      <w:r w:rsidRPr="0099696D">
        <w:rPr>
          <w:rFonts w:ascii="Times New Roman" w:eastAsia="宋体" w:hAnsi="Times New Roman" w:cs="Times New Roman"/>
          <w:kern w:val="0"/>
          <w:sz w:val="20"/>
          <w:szCs w:val="24"/>
        </w:rPr>
        <w:t>Address correspondence to: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  <w:bookmarkStart w:id="0" w:name="_Hlk57490419"/>
      <w:proofErr w:type="spellStart"/>
      <w:r w:rsidRPr="0099696D">
        <w:rPr>
          <w:rFonts w:ascii="Times New Roman" w:eastAsia="宋体" w:hAnsi="Times New Roman" w:cs="Times New Roman"/>
          <w:kern w:val="0"/>
          <w:sz w:val="20"/>
          <w:szCs w:val="24"/>
        </w:rPr>
        <w:t>Yiming</w:t>
      </w:r>
      <w:proofErr w:type="spellEnd"/>
      <w:r w:rsidRPr="0099696D">
        <w:rPr>
          <w:rFonts w:ascii="Times New Roman" w:eastAsia="宋体" w:hAnsi="Times New Roman" w:cs="Times New Roman"/>
          <w:kern w:val="0"/>
          <w:sz w:val="20"/>
          <w:szCs w:val="24"/>
        </w:rPr>
        <w:t xml:space="preserve"> Shao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  <w:bookmarkStart w:id="1" w:name="_Hlk63362772"/>
      <w:bookmarkStart w:id="2" w:name="_Hlk57490360"/>
      <w:r w:rsidRPr="0099696D">
        <w:rPr>
          <w:rFonts w:ascii="Times New Roman" w:eastAsia="宋体" w:hAnsi="Times New Roman" w:cs="Times New Roman"/>
          <w:kern w:val="0"/>
          <w:sz w:val="20"/>
          <w:szCs w:val="24"/>
        </w:rPr>
        <w:t>Division of Research on Virology and Immunology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99696D">
        <w:rPr>
          <w:rFonts w:ascii="Times New Roman" w:eastAsia="宋体" w:hAnsi="Times New Roman" w:cs="Times New Roman"/>
          <w:kern w:val="0"/>
          <w:sz w:val="20"/>
          <w:szCs w:val="24"/>
        </w:rPr>
        <w:t>National Center for AIDS/STD Control and Prevention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99696D">
        <w:rPr>
          <w:rFonts w:ascii="Times New Roman" w:eastAsia="宋体" w:hAnsi="Times New Roman" w:cs="Times New Roman"/>
          <w:kern w:val="0"/>
          <w:sz w:val="20"/>
          <w:szCs w:val="24"/>
        </w:rPr>
        <w:t>China CDC</w:t>
      </w:r>
    </w:p>
    <w:bookmarkEnd w:id="1"/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99696D">
        <w:rPr>
          <w:rFonts w:ascii="Times New Roman" w:eastAsia="宋体" w:hAnsi="Times New Roman" w:cs="Times New Roman"/>
          <w:kern w:val="0"/>
          <w:sz w:val="20"/>
          <w:szCs w:val="24"/>
        </w:rPr>
        <w:t>Beijing 102206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99696D">
        <w:rPr>
          <w:rFonts w:ascii="Times New Roman" w:eastAsia="宋体" w:hAnsi="Times New Roman" w:cs="Times New Roman"/>
          <w:kern w:val="0"/>
          <w:sz w:val="20"/>
          <w:szCs w:val="24"/>
        </w:rPr>
        <w:t>China</w:t>
      </w:r>
    </w:p>
    <w:p w:rsid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99696D">
        <w:rPr>
          <w:rFonts w:ascii="Times New Roman" w:eastAsia="宋体" w:hAnsi="Times New Roman" w:cs="Times New Roman"/>
          <w:kern w:val="0"/>
          <w:sz w:val="20"/>
          <w:szCs w:val="24"/>
        </w:rPr>
        <w:t xml:space="preserve">E-mail: </w:t>
      </w:r>
      <w:hyperlink r:id="rId7" w:history="1">
        <w:r w:rsidRPr="0099696D">
          <w:rPr>
            <w:rStyle w:val="a3"/>
            <w:rFonts w:ascii="Times New Roman" w:eastAsia="宋体" w:hAnsi="Times New Roman" w:cs="Times New Roman"/>
            <w:kern w:val="0"/>
            <w:sz w:val="20"/>
            <w:szCs w:val="24"/>
          </w:rPr>
          <w:t>yshao@bjmu.edu.cn</w:t>
        </w:r>
      </w:hyperlink>
      <w:bookmarkEnd w:id="2"/>
      <w:r w:rsidRPr="0099696D">
        <w:rPr>
          <w:rFonts w:ascii="Times New Roman" w:eastAsia="宋体" w:hAnsi="Times New Roman" w:cs="Times New Roman"/>
          <w:kern w:val="0"/>
          <w:sz w:val="20"/>
          <w:szCs w:val="24"/>
        </w:rPr>
        <w:t xml:space="preserve"> </w:t>
      </w:r>
    </w:p>
    <w:p w:rsidR="0099696D" w:rsidRPr="0099696D" w:rsidRDefault="0099696D" w:rsidP="0099696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24"/>
        </w:rPr>
      </w:pPr>
    </w:p>
    <w:bookmarkEnd w:id="0"/>
    <w:p w:rsidR="00D32735" w:rsidRDefault="0093721E" w:rsidP="008C3A8B">
      <w:pPr>
        <w:rPr>
          <w:rFonts w:ascii="Arial" w:hAnsi="Arial" w:cs="Arial" w:hint="eastAsia"/>
          <w:b/>
        </w:rPr>
      </w:pPr>
      <w:r w:rsidRPr="0093721E">
        <w:rPr>
          <w:rFonts w:ascii="Arial" w:hAnsi="Arial" w:cs="Arial"/>
          <w:b/>
        </w:rPr>
        <w:t>Supplementary Information</w:t>
      </w:r>
      <w:bookmarkStart w:id="3" w:name="_GoBack"/>
      <w:bookmarkEnd w:id="3"/>
    </w:p>
    <w:p w:rsidR="00D32735" w:rsidRPr="00D32735" w:rsidRDefault="00D32735" w:rsidP="00D32735">
      <w:pPr>
        <w:rPr>
          <w:rFonts w:ascii="Arial" w:hAnsi="Arial" w:cs="Arial"/>
        </w:rPr>
      </w:pPr>
    </w:p>
    <w:p w:rsidR="00D32735" w:rsidRPr="00D32735" w:rsidRDefault="00627A62" w:rsidP="00D32735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44450</wp:posOffset>
            </wp:positionH>
            <wp:positionV relativeFrom="paragraph">
              <wp:posOffset>135890</wp:posOffset>
            </wp:positionV>
            <wp:extent cx="4117579" cy="257810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5" t="6507" r="4286" b="5114"/>
                    <a:stretch/>
                  </pic:blipFill>
                  <pic:spPr bwMode="auto">
                    <a:xfrm>
                      <a:off x="0" y="0"/>
                      <a:ext cx="4117579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32735" w:rsidRPr="00D32735" w:rsidRDefault="00D32735" w:rsidP="00D32735">
      <w:pPr>
        <w:rPr>
          <w:rFonts w:ascii="Arial" w:hAnsi="Arial" w:cs="Arial"/>
        </w:rPr>
      </w:pPr>
    </w:p>
    <w:p w:rsidR="00D32735" w:rsidRPr="00D32735" w:rsidRDefault="00D32735" w:rsidP="00D32735">
      <w:pPr>
        <w:rPr>
          <w:rFonts w:ascii="Arial" w:hAnsi="Arial" w:cs="Arial"/>
        </w:rPr>
      </w:pPr>
    </w:p>
    <w:p w:rsidR="00D32735" w:rsidRPr="00D32735" w:rsidRDefault="00D32735" w:rsidP="00D32735">
      <w:pPr>
        <w:rPr>
          <w:rFonts w:ascii="Arial" w:hAnsi="Arial" w:cs="Arial"/>
        </w:rPr>
      </w:pPr>
    </w:p>
    <w:p w:rsidR="00D32735" w:rsidRPr="00D32735" w:rsidRDefault="00D32735" w:rsidP="00D32735">
      <w:pPr>
        <w:rPr>
          <w:rFonts w:ascii="Arial" w:hAnsi="Arial" w:cs="Arial"/>
        </w:rPr>
      </w:pPr>
    </w:p>
    <w:p w:rsidR="00D32735" w:rsidRPr="00D32735" w:rsidRDefault="00D32735" w:rsidP="00D32735">
      <w:pPr>
        <w:rPr>
          <w:rFonts w:ascii="Arial" w:hAnsi="Arial" w:cs="Arial"/>
        </w:rPr>
      </w:pPr>
    </w:p>
    <w:p w:rsidR="00D32735" w:rsidRPr="00D32735" w:rsidRDefault="00D32735" w:rsidP="00D32735">
      <w:pPr>
        <w:rPr>
          <w:rFonts w:ascii="Arial" w:hAnsi="Arial" w:cs="Arial"/>
        </w:rPr>
      </w:pPr>
    </w:p>
    <w:p w:rsidR="00D32735" w:rsidRPr="00D32735" w:rsidRDefault="00D32735" w:rsidP="00D32735">
      <w:pPr>
        <w:rPr>
          <w:rFonts w:ascii="Arial" w:hAnsi="Arial" w:cs="Arial"/>
        </w:rPr>
      </w:pPr>
    </w:p>
    <w:p w:rsidR="00D32735" w:rsidRPr="00D32735" w:rsidRDefault="00D32735" w:rsidP="00D32735">
      <w:pPr>
        <w:rPr>
          <w:rFonts w:ascii="Arial" w:hAnsi="Arial" w:cs="Arial"/>
        </w:rPr>
      </w:pPr>
    </w:p>
    <w:p w:rsidR="00D32735" w:rsidRPr="00D32735" w:rsidRDefault="00D32735" w:rsidP="00D32735">
      <w:pPr>
        <w:rPr>
          <w:rFonts w:ascii="Arial" w:hAnsi="Arial" w:cs="Arial"/>
        </w:rPr>
      </w:pPr>
    </w:p>
    <w:p w:rsidR="00D32735" w:rsidRPr="00D32735" w:rsidRDefault="00D32735" w:rsidP="00D32735">
      <w:pPr>
        <w:rPr>
          <w:rFonts w:ascii="Arial" w:hAnsi="Arial" w:cs="Arial"/>
        </w:rPr>
      </w:pPr>
    </w:p>
    <w:p w:rsidR="00D32735" w:rsidRPr="00D32735" w:rsidRDefault="00D32735" w:rsidP="00D32735">
      <w:pPr>
        <w:rPr>
          <w:rFonts w:ascii="Arial" w:hAnsi="Arial" w:cs="Arial"/>
        </w:rPr>
      </w:pPr>
    </w:p>
    <w:p w:rsidR="006254E6" w:rsidRDefault="006254E6" w:rsidP="00D32735">
      <w:pPr>
        <w:rPr>
          <w:rFonts w:ascii="Arial" w:hAnsi="Arial" w:cs="Arial"/>
        </w:rPr>
      </w:pPr>
    </w:p>
    <w:p w:rsidR="0099696D" w:rsidRPr="00D32735" w:rsidRDefault="0099696D" w:rsidP="00D32735">
      <w:pPr>
        <w:rPr>
          <w:rFonts w:ascii="Arial" w:hAnsi="Arial" w:cs="Arial" w:hint="eastAsia"/>
        </w:rPr>
      </w:pPr>
    </w:p>
    <w:p w:rsidR="00737D4E" w:rsidRPr="0099696D" w:rsidRDefault="004B11A5" w:rsidP="008C3A8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Figure S1</w:t>
      </w:r>
      <w:r w:rsidRPr="00D32735">
        <w:rPr>
          <w:rFonts w:ascii="Times New Roman" w:hAnsi="Times New Roman" w:cs="Times New Roman"/>
        </w:rPr>
        <w:t xml:space="preserve">. </w:t>
      </w:r>
      <w:r w:rsidR="00AA3F88" w:rsidRPr="00934448">
        <w:rPr>
          <w:rFonts w:ascii="Times New Roman" w:hAnsi="Times New Roman" w:cs="Times New Roman"/>
        </w:rPr>
        <w:t>Determination of the optimal gene</w:t>
      </w:r>
      <w:r w:rsidR="00AA3F88">
        <w:rPr>
          <w:rFonts w:ascii="Times New Roman" w:hAnsi="Times New Roman" w:cs="Times New Roman" w:hint="eastAsia"/>
        </w:rPr>
        <w:t>tic</w:t>
      </w:r>
      <w:r w:rsidR="00AA3F88" w:rsidRPr="00934448">
        <w:rPr>
          <w:rFonts w:ascii="Times New Roman" w:hAnsi="Times New Roman" w:cs="Times New Roman"/>
        </w:rPr>
        <w:t xml:space="preserve"> distance threshold for HIV-1 CRF0</w:t>
      </w:r>
      <w:r w:rsidR="00AA3F88">
        <w:rPr>
          <w:rFonts w:ascii="Times New Roman" w:hAnsi="Times New Roman" w:cs="Times New Roman" w:hint="eastAsia"/>
        </w:rPr>
        <w:t>8</w:t>
      </w:r>
      <w:r w:rsidR="00AA3F88" w:rsidRPr="00934448">
        <w:rPr>
          <w:rFonts w:ascii="Times New Roman" w:hAnsi="Times New Roman" w:cs="Times New Roman"/>
        </w:rPr>
        <w:t>_</w:t>
      </w:r>
      <w:r w:rsidR="00AA3F88">
        <w:rPr>
          <w:rFonts w:ascii="Times New Roman" w:hAnsi="Times New Roman" w:cs="Times New Roman"/>
        </w:rPr>
        <w:t>BC</w:t>
      </w:r>
      <w:r w:rsidRPr="00D32735">
        <w:rPr>
          <w:rFonts w:ascii="Times New Roman" w:hAnsi="Times New Roman" w:cs="Times New Roman"/>
        </w:rPr>
        <w:t xml:space="preserve">. </w:t>
      </w:r>
    </w:p>
    <w:tbl>
      <w:tblPr>
        <w:tblStyle w:val="a9"/>
        <w:tblW w:w="86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134"/>
        <w:gridCol w:w="1418"/>
        <w:gridCol w:w="704"/>
        <w:gridCol w:w="1134"/>
        <w:gridCol w:w="850"/>
      </w:tblGrid>
      <w:tr w:rsidR="005E2C48" w:rsidRPr="000D34E2" w:rsidTr="005676E5">
        <w:trPr>
          <w:trHeight w:val="540"/>
          <w:jc w:val="center"/>
        </w:trPr>
        <w:tc>
          <w:tcPr>
            <w:tcW w:w="8642" w:type="dxa"/>
            <w:gridSpan w:val="7"/>
            <w:tcBorders>
              <w:bottom w:val="single" w:sz="4" w:space="0" w:color="auto"/>
            </w:tcBorders>
            <w:hideMark/>
          </w:tcPr>
          <w:p w:rsidR="005E2C48" w:rsidRPr="000D34E2" w:rsidRDefault="005E2C48" w:rsidP="005E2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TableS</w:t>
            </w:r>
            <w:r w:rsidR="00694EF1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  <w:r w:rsidR="006254E6"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6254E6">
              <w:rPr>
                <w:rFonts w:ascii="Times New Roman" w:hAnsi="Times New Roman" w:cs="Times New Roman"/>
                <w:b/>
                <w:bCs/>
                <w:szCs w:val="24"/>
              </w:rPr>
              <w:t>Factors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B97FC4">
              <w:rPr>
                <w:rFonts w:ascii="Times New Roman" w:hAnsi="Times New Roman" w:cs="Times New Roman" w:hint="eastAsia"/>
                <w:b/>
                <w:bCs/>
                <w:szCs w:val="24"/>
              </w:rPr>
              <w:t>a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ssociated with </w:t>
            </w:r>
            <w:r w:rsidR="00B97FC4">
              <w:rPr>
                <w:rFonts w:ascii="Times New Roman" w:hAnsi="Times New Roman" w:cs="Times New Roman"/>
                <w:b/>
                <w:bCs/>
                <w:szCs w:val="24"/>
              </w:rPr>
              <w:t>c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lustering in the 08_BC </w:t>
            </w:r>
            <w:r w:rsidR="00B97FC4"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ransmission </w:t>
            </w:r>
            <w:r w:rsidR="00B97FC4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etwork in </w:t>
            </w:r>
            <w:r w:rsidR="00B97FC4">
              <w:rPr>
                <w:rFonts w:ascii="Times New Roman" w:hAnsi="Times New Roman" w:cs="Times New Roman"/>
                <w:b/>
                <w:bCs/>
                <w:szCs w:val="24"/>
              </w:rPr>
              <w:t>u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nivariate </w:t>
            </w:r>
            <w:r w:rsidR="00B97FC4">
              <w:rPr>
                <w:rFonts w:ascii="Times New Roman" w:hAnsi="Times New Roman" w:cs="Times New Roman"/>
                <w:b/>
                <w:bCs/>
                <w:szCs w:val="24"/>
              </w:rPr>
              <w:t>l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ogistic </w:t>
            </w:r>
            <w:r w:rsidR="00B97FC4">
              <w:rPr>
                <w:rFonts w:ascii="Times New Roman" w:hAnsi="Times New Roman" w:cs="Times New Roman"/>
                <w:b/>
                <w:bCs/>
                <w:szCs w:val="24"/>
              </w:rPr>
              <w:t>r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egression </w:t>
            </w:r>
            <w:r w:rsidR="00B97FC4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>odel</w:t>
            </w:r>
          </w:p>
        </w:tc>
      </w:tr>
      <w:tr w:rsidR="005E2C48" w:rsidRPr="000D34E2" w:rsidTr="005676E5">
        <w:trPr>
          <w:trHeight w:val="312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tribute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 with a Genotyp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ed in network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</w:t>
            </w:r>
            <w:r w:rsidRPr="000D34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E2C48" w:rsidRPr="000D34E2" w:rsidRDefault="007D4F3B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95% CI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E2C48" w:rsidRPr="000D34E2" w:rsidRDefault="009737A0" w:rsidP="004176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5E2C48" w:rsidRPr="000D34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5E2C48" w:rsidRPr="000D34E2" w:rsidTr="005676E5">
        <w:trPr>
          <w:trHeight w:val="312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hideMark/>
          </w:tcPr>
          <w:p w:rsidR="005E2C48" w:rsidRPr="000D34E2" w:rsidRDefault="005E2C48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hideMark/>
          </w:tcPr>
          <w:p w:rsidR="005E2C48" w:rsidRPr="000D34E2" w:rsidRDefault="005E2C48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:rsidR="005E2C48" w:rsidRPr="000D34E2" w:rsidRDefault="005E2C48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:rsidR="005E2C48" w:rsidRPr="000D34E2" w:rsidRDefault="005E2C48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hideMark/>
          </w:tcPr>
          <w:p w:rsidR="005E2C48" w:rsidRPr="000D34E2" w:rsidRDefault="005E2C48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:rsidR="005E2C48" w:rsidRPr="000D34E2" w:rsidRDefault="005E2C48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hideMark/>
          </w:tcPr>
          <w:p w:rsidR="005E2C48" w:rsidRPr="000D34E2" w:rsidRDefault="005E2C48" w:rsidP="0041767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5E2C48" w:rsidRPr="000D34E2" w:rsidTr="005676E5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5E2C48" w:rsidRPr="000D34E2" w:rsidRDefault="005E2C48" w:rsidP="004176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:rsidR="005E2C48" w:rsidRPr="000D34E2" w:rsidRDefault="005E2C48" w:rsidP="004176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,8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639(34.9)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5E2C48" w:rsidRPr="000D34E2" w:rsidTr="005676E5">
        <w:trPr>
          <w:trHeight w:val="285"/>
          <w:jc w:val="center"/>
        </w:trPr>
        <w:tc>
          <w:tcPr>
            <w:tcW w:w="1560" w:type="dxa"/>
            <w:vMerge w:val="restart"/>
            <w:hideMark/>
          </w:tcPr>
          <w:p w:rsidR="005E2C48" w:rsidRPr="000D34E2" w:rsidRDefault="005E2C48" w:rsidP="004176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Transmission risk (birth sex)</w:t>
            </w:r>
          </w:p>
        </w:tc>
        <w:tc>
          <w:tcPr>
            <w:tcW w:w="1842" w:type="dxa"/>
            <w:hideMark/>
          </w:tcPr>
          <w:p w:rsidR="005E2C48" w:rsidRPr="000D34E2" w:rsidRDefault="005E2C48" w:rsidP="004176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Hetero (F)</w:t>
            </w:r>
          </w:p>
        </w:tc>
        <w:tc>
          <w:tcPr>
            <w:tcW w:w="1134" w:type="dxa"/>
            <w:vAlign w:val="center"/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1418" w:type="dxa"/>
            <w:vAlign w:val="center"/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49(28.4)</w:t>
            </w:r>
          </w:p>
        </w:tc>
        <w:tc>
          <w:tcPr>
            <w:tcW w:w="704" w:type="dxa"/>
            <w:vAlign w:val="center"/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  <w:vAlign w:val="center"/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vAlign w:val="center"/>
            <w:hideMark/>
          </w:tcPr>
          <w:p w:rsidR="005E2C48" w:rsidRPr="000D34E2" w:rsidRDefault="005E2C48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D4F3B" w:rsidRPr="000D34E2" w:rsidTr="005676E5">
        <w:trPr>
          <w:trHeight w:val="270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Hetero (M)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43(34.5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1.04-1.71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Hetero (U)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(50.0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35-18.03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 xml:space="preserve">MSM 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3(18.8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25-0.97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U</w:t>
            </w:r>
            <w:r w:rsidR="0073360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07(48.6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1.82-3.11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7D4F3B" w:rsidRPr="000D34E2" w:rsidTr="005676E5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69616F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T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(25.0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17-4.2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</w:tr>
      <w:tr w:rsidR="007D4F3B" w:rsidRPr="000D34E2" w:rsidTr="005676E5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69616F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16F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3(24.7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5-1.37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</w:tr>
      <w:tr w:rsidR="007D4F3B" w:rsidRPr="000D34E2" w:rsidTr="005676E5">
        <w:trPr>
          <w:trHeight w:val="255"/>
          <w:jc w:val="center"/>
        </w:trPr>
        <w:tc>
          <w:tcPr>
            <w:tcW w:w="1560" w:type="dxa"/>
            <w:vMerge w:val="restart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6(21.3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1(34.4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85-4.67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7D4F3B" w:rsidRPr="000D34E2" w:rsidTr="005676E5">
        <w:trPr>
          <w:trHeight w:val="360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02(34.8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1.18-3.17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7D4F3B" w:rsidRPr="000D34E2" w:rsidTr="005676E5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Southwest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,382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500(36.2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1.31-3.2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7D4F3B" w:rsidRPr="000D34E2" w:rsidTr="005676E5">
        <w:trPr>
          <w:trHeight w:val="330"/>
          <w:jc w:val="center"/>
        </w:trPr>
        <w:tc>
          <w:tcPr>
            <w:tcW w:w="1560" w:type="dxa"/>
            <w:vMerge w:val="restart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Sampling Year</w:t>
            </w: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000-2007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93(63.5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</w:tr>
      <w:tr w:rsidR="007D4F3B" w:rsidRPr="000D34E2" w:rsidTr="005676E5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008-2011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73(35.8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24-0.43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7D4F3B" w:rsidRPr="000D34E2" w:rsidTr="005676E5">
        <w:trPr>
          <w:trHeight w:val="330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012-2015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47(21.2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11-0.21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3343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016-201</w:t>
            </w:r>
            <w:r w:rsidR="003343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26(36.3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24-0.45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7D4F3B" w:rsidRPr="000D34E2" w:rsidTr="005676E5">
        <w:trPr>
          <w:trHeight w:val="240"/>
          <w:jc w:val="center"/>
        </w:trPr>
        <w:tc>
          <w:tcPr>
            <w:tcW w:w="1560" w:type="dxa"/>
            <w:vMerge w:val="restart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7D4F3B" w:rsidRPr="000D34E2" w:rsidRDefault="007D4F3B" w:rsidP="007D4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4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74(36.9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7D4F3B" w:rsidRPr="000D34E2" w:rsidRDefault="007D4F3B" w:rsidP="007D4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4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34(34.2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68-0.87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7D4F3B" w:rsidRPr="000D34E2" w:rsidTr="005676E5">
        <w:trPr>
          <w:trHeight w:val="240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7D4F3B" w:rsidRPr="000D34E2" w:rsidRDefault="007D4F3B" w:rsidP="007D4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4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11(36.8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86-1.16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7D4F3B" w:rsidRPr="000D34E2" w:rsidRDefault="00733606" w:rsidP="007D4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36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higher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55(28.9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61-0.87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7D4F3B" w:rsidRPr="000D34E2" w:rsidTr="005676E5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69616F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65(35.9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83-1.18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 w:val="restart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Age at diagnosis</w:t>
            </w: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6(26.2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0-29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48(29.3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64-2.13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90(41.4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1.09-3.62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29(40.8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1.05-3.58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51(31.1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66-2.45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62(33.9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75-2.75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7D4F3B" w:rsidRPr="000D34E2" w:rsidTr="005676E5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:rsidR="007D4F3B" w:rsidRPr="000D34E2" w:rsidRDefault="0069616F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43(30.5)</w:t>
            </w:r>
          </w:p>
        </w:tc>
        <w:tc>
          <w:tcPr>
            <w:tcW w:w="704" w:type="dxa"/>
            <w:noWrap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63-2.42</w:t>
            </w:r>
          </w:p>
        </w:tc>
        <w:tc>
          <w:tcPr>
            <w:tcW w:w="850" w:type="dxa"/>
            <w:noWrap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tr w:rsidR="007D4F3B" w:rsidRPr="000D34E2" w:rsidTr="005676E5">
        <w:trPr>
          <w:trHeight w:val="285"/>
          <w:jc w:val="center"/>
        </w:trPr>
        <w:tc>
          <w:tcPr>
            <w:tcW w:w="1560" w:type="dxa"/>
            <w:vMerge w:val="restart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842" w:type="dxa"/>
            <w:vAlign w:val="center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75(34.7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</w:tr>
      <w:tr w:rsidR="007D4F3B" w:rsidRPr="000D34E2" w:rsidTr="005676E5">
        <w:trPr>
          <w:trHeight w:val="213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265(35.9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85-1.3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</w:tr>
      <w:tr w:rsidR="007D4F3B" w:rsidRPr="000D34E2" w:rsidTr="005676E5">
        <w:trPr>
          <w:trHeight w:val="161"/>
          <w:jc w:val="center"/>
        </w:trPr>
        <w:tc>
          <w:tcPr>
            <w:tcW w:w="1560" w:type="dxa"/>
            <w:vMerge/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  <w:hideMark/>
          </w:tcPr>
          <w:p w:rsidR="007D4F3B" w:rsidRPr="000D34E2" w:rsidRDefault="007D4F3B" w:rsidP="007D4F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Divorced or widowed</w:t>
            </w:r>
          </w:p>
        </w:tc>
        <w:tc>
          <w:tcPr>
            <w:tcW w:w="1134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418" w:type="dxa"/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34(28.3)</w:t>
            </w:r>
          </w:p>
        </w:tc>
        <w:tc>
          <w:tcPr>
            <w:tcW w:w="704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34" w:type="dxa"/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49-1.14</w:t>
            </w:r>
          </w:p>
        </w:tc>
        <w:tc>
          <w:tcPr>
            <w:tcW w:w="850" w:type="dxa"/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</w:tr>
      <w:tr w:rsidR="007D4F3B" w:rsidRPr="000D34E2" w:rsidTr="005676E5">
        <w:trPr>
          <w:trHeight w:val="30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hideMark/>
          </w:tcPr>
          <w:p w:rsidR="007D4F3B" w:rsidRPr="000D34E2" w:rsidRDefault="007D4F3B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7D4F3B" w:rsidRPr="000D34E2" w:rsidRDefault="0069616F" w:rsidP="007D4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7D4F3B" w:rsidRPr="000D34E2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4E2">
              <w:rPr>
                <w:rFonts w:ascii="Times New Roman" w:hAnsi="Times New Roman" w:cs="Times New Roman"/>
                <w:sz w:val="18"/>
                <w:szCs w:val="18"/>
              </w:rPr>
              <w:t>65(36.7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7D4F3B" w:rsidRPr="007D4F3B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78-1.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7D4F3B" w:rsidRPr="005E2C48" w:rsidRDefault="007D4F3B" w:rsidP="007D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C48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</w:tr>
    </w:tbl>
    <w:p w:rsidR="005676E5" w:rsidRPr="008F79FA" w:rsidRDefault="005676E5" w:rsidP="005676E5">
      <w:pPr>
        <w:rPr>
          <w:rFonts w:ascii="Times New Roman" w:hAnsi="Times New Roman" w:cs="Times New Roman"/>
          <w:sz w:val="18"/>
        </w:rPr>
      </w:pPr>
      <w:r w:rsidRPr="008F79FA">
        <w:rPr>
          <w:rFonts w:ascii="Times New Roman" w:hAnsi="Times New Roman" w:cs="Times New Roman"/>
          <w:sz w:val="18"/>
        </w:rPr>
        <w:t>Abbreviations: Hetero, heterosexual; MSM, men who have sex with men; IDU</w:t>
      </w:r>
      <w:r w:rsidR="00E87B92">
        <w:rPr>
          <w:rFonts w:ascii="Times New Roman" w:hAnsi="Times New Roman" w:cs="Times New Roman"/>
          <w:sz w:val="18"/>
        </w:rPr>
        <w:t>s</w:t>
      </w:r>
      <w:r w:rsidRPr="008F79FA">
        <w:rPr>
          <w:rFonts w:ascii="Times New Roman" w:hAnsi="Times New Roman" w:cs="Times New Roman"/>
          <w:sz w:val="18"/>
        </w:rPr>
        <w:t>, intravenous drug user</w:t>
      </w:r>
      <w:r w:rsidR="00E87B92">
        <w:rPr>
          <w:rFonts w:ascii="Times New Roman" w:hAnsi="Times New Roman" w:cs="Times New Roman"/>
          <w:sz w:val="18"/>
        </w:rPr>
        <w:t>s</w:t>
      </w:r>
      <w:r w:rsidRPr="008F79FA">
        <w:rPr>
          <w:rFonts w:ascii="Times New Roman" w:hAnsi="Times New Roman" w:cs="Times New Roman"/>
          <w:sz w:val="18"/>
        </w:rPr>
        <w:t xml:space="preserve">; BT, blood transfusion; Unknown, data are not available; CI, confidence interval. </w:t>
      </w:r>
    </w:p>
    <w:p w:rsidR="005E2C48" w:rsidRPr="005676E5" w:rsidRDefault="005E2C48" w:rsidP="008C3A8B"/>
    <w:p w:rsidR="005E2C48" w:rsidRDefault="005E2C48" w:rsidP="008C3A8B"/>
    <w:p w:rsidR="007D4F3B" w:rsidRDefault="007D4F3B" w:rsidP="008C3A8B"/>
    <w:p w:rsidR="007D4F3B" w:rsidRDefault="007D4F3B" w:rsidP="008C3A8B"/>
    <w:p w:rsidR="007D4F3B" w:rsidRDefault="007D4F3B" w:rsidP="008C3A8B"/>
    <w:p w:rsidR="007D4F3B" w:rsidRPr="0082052B" w:rsidRDefault="007D4F3B" w:rsidP="008C3A8B"/>
    <w:tbl>
      <w:tblPr>
        <w:tblStyle w:val="a9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37"/>
        <w:gridCol w:w="610"/>
        <w:gridCol w:w="1517"/>
        <w:gridCol w:w="1417"/>
        <w:gridCol w:w="709"/>
        <w:gridCol w:w="1134"/>
        <w:gridCol w:w="850"/>
      </w:tblGrid>
      <w:tr w:rsidR="007D4F3B" w:rsidRPr="00D93CC4" w:rsidTr="005676E5">
        <w:trPr>
          <w:trHeight w:val="435"/>
          <w:jc w:val="center"/>
        </w:trPr>
        <w:tc>
          <w:tcPr>
            <w:tcW w:w="9634" w:type="dxa"/>
            <w:gridSpan w:val="8"/>
            <w:tcBorders>
              <w:bottom w:val="single" w:sz="4" w:space="0" w:color="auto"/>
            </w:tcBorders>
            <w:vAlign w:val="center"/>
            <w:hideMark/>
          </w:tcPr>
          <w:p w:rsidR="007D4F3B" w:rsidRPr="00D93CC4" w:rsidRDefault="007D4F3B" w:rsidP="007D4F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TableS</w:t>
            </w:r>
            <w:r w:rsidR="00694EF1">
              <w:rPr>
                <w:rFonts w:ascii="Times New Roman" w:hAnsi="Times New Roman" w:cs="Times New Roman"/>
                <w:b/>
                <w:bCs/>
                <w:szCs w:val="24"/>
              </w:rPr>
              <w:t>2</w:t>
            </w:r>
            <w:r w:rsidR="006254E6"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6254E6">
              <w:rPr>
                <w:rFonts w:ascii="Times New Roman" w:hAnsi="Times New Roman" w:cs="Times New Roman"/>
                <w:b/>
                <w:bCs/>
                <w:szCs w:val="24"/>
              </w:rPr>
              <w:t>Factors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9737A0">
              <w:rPr>
                <w:rFonts w:ascii="Times New Roman" w:hAnsi="Times New Roman" w:cs="Times New Roman"/>
                <w:b/>
                <w:bCs/>
                <w:szCs w:val="24"/>
              </w:rPr>
              <w:t>a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ssociated with </w:t>
            </w:r>
            <w:r w:rsidR="009737A0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otential </w:t>
            </w:r>
            <w:r w:rsidR="009737A0"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ransmission </w:t>
            </w:r>
            <w:r w:rsidR="009737A0">
              <w:rPr>
                <w:rFonts w:ascii="Times New Roman" w:hAnsi="Times New Roman" w:cs="Times New Roman"/>
                <w:b/>
                <w:bCs/>
                <w:szCs w:val="24"/>
              </w:rPr>
              <w:t>l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inks in </w:t>
            </w:r>
            <w:r w:rsidR="009737A0">
              <w:rPr>
                <w:rFonts w:ascii="Times New Roman" w:hAnsi="Times New Roman" w:cs="Times New Roman"/>
                <w:b/>
                <w:bCs/>
                <w:szCs w:val="24"/>
              </w:rPr>
              <w:t>u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nivariate </w:t>
            </w:r>
            <w:r w:rsidR="009737A0">
              <w:rPr>
                <w:rFonts w:ascii="Times New Roman" w:hAnsi="Times New Roman" w:cs="Times New Roman"/>
                <w:b/>
                <w:bCs/>
                <w:szCs w:val="24"/>
              </w:rPr>
              <w:t>l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ogistic </w:t>
            </w:r>
            <w:r w:rsidR="009737A0">
              <w:rPr>
                <w:rFonts w:ascii="Times New Roman" w:hAnsi="Times New Roman" w:cs="Times New Roman"/>
                <w:b/>
                <w:bCs/>
                <w:szCs w:val="24"/>
              </w:rPr>
              <w:t>r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 xml:space="preserve">egression </w:t>
            </w:r>
            <w:r w:rsidR="009737A0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  <w:r w:rsidRPr="005676E5">
              <w:rPr>
                <w:rFonts w:ascii="Times New Roman" w:hAnsi="Times New Roman" w:cs="Times New Roman"/>
                <w:b/>
                <w:bCs/>
                <w:szCs w:val="24"/>
              </w:rPr>
              <w:t>odel</w:t>
            </w:r>
          </w:p>
        </w:tc>
      </w:tr>
      <w:tr w:rsidR="007D4F3B" w:rsidRPr="00D93CC4" w:rsidTr="005676E5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tribute</w:t>
            </w:r>
          </w:p>
        </w:tc>
        <w:tc>
          <w:tcPr>
            <w:tcW w:w="18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-3 Links, 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93C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4Links, 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93C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95% CI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F3B" w:rsidRPr="00D93CC4" w:rsidRDefault="009737A0" w:rsidP="004176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7D4F3B" w:rsidRPr="00D93C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7D4F3B" w:rsidRPr="00D93CC4" w:rsidTr="005676E5">
        <w:trPr>
          <w:trHeight w:val="312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hideMark/>
          </w:tcPr>
          <w:p w:rsidR="007D4F3B" w:rsidRPr="00D93CC4" w:rsidRDefault="007D4F3B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  <w:tcBorders>
              <w:bottom w:val="single" w:sz="4" w:space="0" w:color="auto"/>
            </w:tcBorders>
            <w:hideMark/>
          </w:tcPr>
          <w:p w:rsidR="007D4F3B" w:rsidRPr="00D93CC4" w:rsidRDefault="007D4F3B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bottom w:val="single" w:sz="4" w:space="0" w:color="auto"/>
            </w:tcBorders>
            <w:hideMark/>
          </w:tcPr>
          <w:p w:rsidR="007D4F3B" w:rsidRPr="00D93CC4" w:rsidRDefault="007D4F3B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17" w:type="dxa"/>
            <w:vMerge/>
            <w:tcBorders>
              <w:bottom w:val="single" w:sz="4" w:space="0" w:color="auto"/>
            </w:tcBorders>
            <w:hideMark/>
          </w:tcPr>
          <w:p w:rsidR="007D4F3B" w:rsidRPr="00D93CC4" w:rsidRDefault="007D4F3B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hideMark/>
          </w:tcPr>
          <w:p w:rsidR="007D4F3B" w:rsidRPr="00D93CC4" w:rsidRDefault="007D4F3B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:rsidR="007D4F3B" w:rsidRPr="00D93CC4" w:rsidRDefault="007D4F3B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:rsidR="007D4F3B" w:rsidRPr="00D93CC4" w:rsidRDefault="007D4F3B" w:rsidP="004176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hideMark/>
          </w:tcPr>
          <w:p w:rsidR="007D4F3B" w:rsidRPr="00D93CC4" w:rsidRDefault="007D4F3B" w:rsidP="0041767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7D4F3B" w:rsidRPr="00D93CC4" w:rsidTr="005676E5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7D4F3B" w:rsidRPr="00D93CC4" w:rsidRDefault="007D4F3B" w:rsidP="004176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hideMark/>
          </w:tcPr>
          <w:p w:rsidR="007D4F3B" w:rsidRPr="00D93CC4" w:rsidRDefault="007D4F3B" w:rsidP="004176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441(69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98(31.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D4F3B" w:rsidRPr="00D93CC4" w:rsidTr="005676E5">
        <w:trPr>
          <w:trHeight w:val="285"/>
          <w:jc w:val="center"/>
        </w:trPr>
        <w:tc>
          <w:tcPr>
            <w:tcW w:w="1560" w:type="dxa"/>
            <w:vMerge w:val="restart"/>
            <w:hideMark/>
          </w:tcPr>
          <w:p w:rsidR="007D4F3B" w:rsidRPr="00D93CC4" w:rsidRDefault="007D4F3B" w:rsidP="004176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Transmission risk (birth sex)</w:t>
            </w:r>
          </w:p>
        </w:tc>
        <w:tc>
          <w:tcPr>
            <w:tcW w:w="1837" w:type="dxa"/>
            <w:vAlign w:val="center"/>
            <w:hideMark/>
          </w:tcPr>
          <w:p w:rsidR="007D4F3B" w:rsidRPr="00D93CC4" w:rsidRDefault="007D4F3B" w:rsidP="004176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Hetero (F)</w:t>
            </w:r>
          </w:p>
        </w:tc>
        <w:tc>
          <w:tcPr>
            <w:tcW w:w="610" w:type="dxa"/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517" w:type="dxa"/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19(79.9)</w:t>
            </w:r>
          </w:p>
        </w:tc>
        <w:tc>
          <w:tcPr>
            <w:tcW w:w="1417" w:type="dxa"/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30(20.1)</w:t>
            </w:r>
          </w:p>
        </w:tc>
        <w:tc>
          <w:tcPr>
            <w:tcW w:w="709" w:type="dxa"/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vAlign w:val="center"/>
            <w:hideMark/>
          </w:tcPr>
          <w:p w:rsidR="007D4F3B" w:rsidRPr="00D93CC4" w:rsidRDefault="007D4F3B" w:rsidP="004176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Hetero (M)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96(80.7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47(19.3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58-1.61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Hetero (U)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(50.0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(50.0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24-65.27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MSM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7(53.8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6(46.2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95-11.57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U</w:t>
            </w:r>
            <w:r w:rsidR="00E87B9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97(46.9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10(53.1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2.77-7.3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69616F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T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(100.0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F20798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79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B167CE" w:rsidRPr="00D93CC4" w:rsidTr="005676E5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69616F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16F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9(82.6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4(17.4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26-2.64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</w:tr>
      <w:tr w:rsidR="00F20798" w:rsidRPr="00D93CC4" w:rsidTr="005676E5">
        <w:trPr>
          <w:trHeight w:val="285"/>
          <w:jc w:val="center"/>
        </w:trPr>
        <w:tc>
          <w:tcPr>
            <w:tcW w:w="1560" w:type="dxa"/>
            <w:vMerge w:val="restart"/>
            <w:hideMark/>
          </w:tcPr>
          <w:p w:rsidR="00F20798" w:rsidRPr="00D93CC4" w:rsidRDefault="00F20798" w:rsidP="00F20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837" w:type="dxa"/>
            <w:vAlign w:val="center"/>
            <w:hideMark/>
          </w:tcPr>
          <w:p w:rsidR="00F20798" w:rsidRPr="00D93CC4" w:rsidRDefault="00F20798" w:rsidP="00F20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610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17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0(76.9)</w:t>
            </w:r>
          </w:p>
        </w:tc>
        <w:tc>
          <w:tcPr>
            <w:tcW w:w="1417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6(23.1)</w:t>
            </w:r>
          </w:p>
        </w:tc>
        <w:tc>
          <w:tcPr>
            <w:tcW w:w="709" w:type="dxa"/>
            <w:hideMark/>
          </w:tcPr>
          <w:p w:rsidR="00F20798" w:rsidRPr="001B33C5" w:rsidRDefault="00F20798" w:rsidP="00F20798">
            <w:pPr>
              <w:jc w:val="center"/>
            </w:pPr>
            <w:r w:rsidRPr="001B33C5">
              <w:rPr>
                <w:rFonts w:hint="eastAsia"/>
              </w:rPr>
              <w:t>—</w:t>
            </w:r>
          </w:p>
        </w:tc>
        <w:tc>
          <w:tcPr>
            <w:tcW w:w="1134" w:type="dxa"/>
            <w:hideMark/>
          </w:tcPr>
          <w:p w:rsidR="00F20798" w:rsidRPr="001B33C5" w:rsidRDefault="00F20798" w:rsidP="00F20798">
            <w:pPr>
              <w:jc w:val="center"/>
            </w:pPr>
            <w:r w:rsidRPr="001B33C5">
              <w:t>—</w:t>
            </w:r>
          </w:p>
        </w:tc>
        <w:tc>
          <w:tcPr>
            <w:tcW w:w="850" w:type="dxa"/>
            <w:hideMark/>
          </w:tcPr>
          <w:p w:rsidR="00F20798" w:rsidRDefault="00F20798" w:rsidP="00F20798">
            <w:pPr>
              <w:jc w:val="center"/>
            </w:pPr>
            <w:r w:rsidRPr="001B33C5">
              <w:t>—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0(90.9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(9.1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04-3.16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70(68.6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32(31.4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56-4.16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</w:tr>
      <w:tr w:rsidR="00B167CE" w:rsidRPr="00D93CC4" w:rsidTr="005676E5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Southwest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341(68.2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59(31.8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61-3.95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</w:tr>
      <w:tr w:rsidR="00F20798" w:rsidRPr="00D93CC4" w:rsidTr="005676E5">
        <w:trPr>
          <w:trHeight w:val="270"/>
          <w:jc w:val="center"/>
        </w:trPr>
        <w:tc>
          <w:tcPr>
            <w:tcW w:w="1560" w:type="dxa"/>
            <w:vMerge w:val="restart"/>
            <w:hideMark/>
          </w:tcPr>
          <w:p w:rsidR="00F20798" w:rsidRPr="00D93CC4" w:rsidRDefault="00F20798" w:rsidP="00F20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Sampling Year</w:t>
            </w:r>
          </w:p>
        </w:tc>
        <w:tc>
          <w:tcPr>
            <w:tcW w:w="1837" w:type="dxa"/>
            <w:vAlign w:val="center"/>
            <w:hideMark/>
          </w:tcPr>
          <w:p w:rsidR="00F20798" w:rsidRPr="00D93CC4" w:rsidRDefault="00F20798" w:rsidP="00F20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000-2007</w:t>
            </w:r>
          </w:p>
        </w:tc>
        <w:tc>
          <w:tcPr>
            <w:tcW w:w="610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517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00(51.8)</w:t>
            </w:r>
          </w:p>
        </w:tc>
        <w:tc>
          <w:tcPr>
            <w:tcW w:w="1417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93(48.2)</w:t>
            </w:r>
          </w:p>
        </w:tc>
        <w:tc>
          <w:tcPr>
            <w:tcW w:w="709" w:type="dxa"/>
            <w:hideMark/>
          </w:tcPr>
          <w:p w:rsidR="00F20798" w:rsidRPr="001B33C5" w:rsidRDefault="00F20798" w:rsidP="00F20798">
            <w:pPr>
              <w:jc w:val="center"/>
            </w:pPr>
            <w:r w:rsidRPr="001B33C5">
              <w:rPr>
                <w:rFonts w:hint="eastAsia"/>
              </w:rPr>
              <w:t>—</w:t>
            </w:r>
          </w:p>
        </w:tc>
        <w:tc>
          <w:tcPr>
            <w:tcW w:w="1134" w:type="dxa"/>
            <w:hideMark/>
          </w:tcPr>
          <w:p w:rsidR="00F20798" w:rsidRPr="001B33C5" w:rsidRDefault="00F20798" w:rsidP="00F20798">
            <w:pPr>
              <w:jc w:val="center"/>
            </w:pPr>
            <w:r w:rsidRPr="001B33C5">
              <w:t>—</w:t>
            </w:r>
          </w:p>
        </w:tc>
        <w:tc>
          <w:tcPr>
            <w:tcW w:w="850" w:type="dxa"/>
            <w:hideMark/>
          </w:tcPr>
          <w:p w:rsidR="00F20798" w:rsidRDefault="00F20798" w:rsidP="00F20798">
            <w:pPr>
              <w:jc w:val="center"/>
            </w:pPr>
            <w:r w:rsidRPr="001B33C5">
              <w:t>—</w:t>
            </w:r>
          </w:p>
        </w:tc>
      </w:tr>
      <w:tr w:rsidR="00B167CE" w:rsidRPr="00D93CC4" w:rsidTr="005676E5">
        <w:trPr>
          <w:trHeight w:val="270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008-2011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13(65.3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60(34.7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38-0.87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B167CE" w:rsidRPr="00D93CC4" w:rsidTr="005676E5">
        <w:trPr>
          <w:trHeight w:val="270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012-2015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27(86.4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0(13.6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1-0.29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3343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016-201</w:t>
            </w:r>
            <w:r w:rsidR="003343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01(80.2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5(19.8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16-0.45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D763AC" w:rsidRPr="00D93CC4" w:rsidTr="00D763AC">
        <w:trPr>
          <w:trHeight w:val="377"/>
          <w:jc w:val="center"/>
        </w:trPr>
        <w:tc>
          <w:tcPr>
            <w:tcW w:w="1560" w:type="dxa"/>
            <w:vMerge w:val="restart"/>
            <w:hideMark/>
          </w:tcPr>
          <w:p w:rsidR="00D763AC" w:rsidRPr="00D93CC4" w:rsidRDefault="00D763AC" w:rsidP="00D763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837" w:type="dxa"/>
            <w:shd w:val="clear" w:color="000000" w:fill="FFFFFF"/>
            <w:vAlign w:val="center"/>
            <w:hideMark/>
          </w:tcPr>
          <w:p w:rsidR="00D763AC" w:rsidRPr="000D34E2" w:rsidRDefault="00D763AC" w:rsidP="00D763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4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610" w:type="dxa"/>
            <w:vAlign w:val="center"/>
            <w:hideMark/>
          </w:tcPr>
          <w:p w:rsidR="00D763AC" w:rsidRPr="00D93CC4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63AC" w:rsidRPr="00F818A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63AC" w:rsidRPr="00F818A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hideMark/>
          </w:tcPr>
          <w:p w:rsidR="00D763AC" w:rsidRPr="001B33C5" w:rsidRDefault="00D763AC" w:rsidP="00D763AC">
            <w:pPr>
              <w:jc w:val="center"/>
            </w:pPr>
            <w:r w:rsidRPr="001B33C5">
              <w:rPr>
                <w:rFonts w:hint="eastAsia"/>
              </w:rPr>
              <w:t>—</w:t>
            </w:r>
          </w:p>
        </w:tc>
        <w:tc>
          <w:tcPr>
            <w:tcW w:w="1134" w:type="dxa"/>
            <w:hideMark/>
          </w:tcPr>
          <w:p w:rsidR="00D763AC" w:rsidRPr="001B33C5" w:rsidRDefault="00D763AC" w:rsidP="00D763AC">
            <w:pPr>
              <w:jc w:val="center"/>
            </w:pPr>
            <w:r w:rsidRPr="001B33C5">
              <w:t>—</w:t>
            </w:r>
          </w:p>
        </w:tc>
        <w:tc>
          <w:tcPr>
            <w:tcW w:w="850" w:type="dxa"/>
            <w:hideMark/>
          </w:tcPr>
          <w:p w:rsidR="00D763AC" w:rsidRDefault="00D763AC" w:rsidP="00D763AC">
            <w:pPr>
              <w:jc w:val="center"/>
            </w:pPr>
            <w:r w:rsidRPr="001B33C5">
              <w:t>—</w:t>
            </w:r>
          </w:p>
        </w:tc>
      </w:tr>
      <w:tr w:rsidR="00D763AC" w:rsidRPr="00D93CC4" w:rsidTr="00D763AC">
        <w:trPr>
          <w:trHeight w:val="411"/>
          <w:jc w:val="center"/>
        </w:trPr>
        <w:tc>
          <w:tcPr>
            <w:tcW w:w="1560" w:type="dxa"/>
            <w:vMerge/>
            <w:hideMark/>
          </w:tcPr>
          <w:p w:rsidR="00D763AC" w:rsidRPr="00D93CC4" w:rsidRDefault="00D763AC" w:rsidP="00D763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shd w:val="clear" w:color="000000" w:fill="FFFFFF"/>
            <w:vAlign w:val="center"/>
            <w:hideMark/>
          </w:tcPr>
          <w:p w:rsidR="00D763AC" w:rsidRPr="000D34E2" w:rsidRDefault="00D763AC" w:rsidP="00D763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4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610" w:type="dxa"/>
            <w:vAlign w:val="center"/>
            <w:hideMark/>
          </w:tcPr>
          <w:p w:rsidR="00D763AC" w:rsidRPr="00D93CC4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63AC" w:rsidRPr="00F818A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63AC" w:rsidRPr="00F818A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D763AC" w:rsidRPr="007D4F3B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34" w:type="dxa"/>
            <w:noWrap/>
            <w:hideMark/>
          </w:tcPr>
          <w:p w:rsidR="00D763AC" w:rsidRPr="00B167C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38-0.9</w:t>
            </w:r>
          </w:p>
        </w:tc>
        <w:tc>
          <w:tcPr>
            <w:tcW w:w="850" w:type="dxa"/>
            <w:noWrap/>
            <w:hideMark/>
          </w:tcPr>
          <w:p w:rsidR="00D763AC" w:rsidRPr="007D4F3B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D763AC" w:rsidRPr="00D93CC4" w:rsidTr="00D763AC">
        <w:trPr>
          <w:trHeight w:val="133"/>
          <w:jc w:val="center"/>
        </w:trPr>
        <w:tc>
          <w:tcPr>
            <w:tcW w:w="1560" w:type="dxa"/>
            <w:vMerge/>
            <w:hideMark/>
          </w:tcPr>
          <w:p w:rsidR="00D763AC" w:rsidRPr="00D93CC4" w:rsidRDefault="00D763AC" w:rsidP="00D763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shd w:val="clear" w:color="000000" w:fill="FFFFFF"/>
            <w:vAlign w:val="center"/>
            <w:hideMark/>
          </w:tcPr>
          <w:p w:rsidR="00D763AC" w:rsidRPr="000D34E2" w:rsidRDefault="00D763AC" w:rsidP="00D763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4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610" w:type="dxa"/>
            <w:vAlign w:val="center"/>
            <w:hideMark/>
          </w:tcPr>
          <w:p w:rsidR="00D763AC" w:rsidRPr="00D93CC4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63AC" w:rsidRPr="00F818A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63AC" w:rsidRPr="00F818A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D763AC" w:rsidRPr="007D4F3B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34" w:type="dxa"/>
            <w:noWrap/>
            <w:hideMark/>
          </w:tcPr>
          <w:p w:rsidR="00D763AC" w:rsidRPr="00B167C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44-1.12</w:t>
            </w:r>
          </w:p>
        </w:tc>
        <w:tc>
          <w:tcPr>
            <w:tcW w:w="850" w:type="dxa"/>
            <w:noWrap/>
            <w:hideMark/>
          </w:tcPr>
          <w:p w:rsidR="00D763AC" w:rsidRPr="007D4F3B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</w:tr>
      <w:tr w:rsidR="00D763AC" w:rsidRPr="00D93CC4" w:rsidTr="00D763AC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D763AC" w:rsidRPr="00D93CC4" w:rsidRDefault="00D763AC" w:rsidP="00D763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shd w:val="clear" w:color="000000" w:fill="FFFFFF"/>
            <w:vAlign w:val="center"/>
            <w:hideMark/>
          </w:tcPr>
          <w:p w:rsidR="00D763AC" w:rsidRPr="000D34E2" w:rsidRDefault="00E87B92" w:rsidP="00D763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higher</w:t>
            </w:r>
          </w:p>
        </w:tc>
        <w:tc>
          <w:tcPr>
            <w:tcW w:w="610" w:type="dxa"/>
            <w:vAlign w:val="center"/>
            <w:hideMark/>
          </w:tcPr>
          <w:p w:rsidR="00D763AC" w:rsidRPr="00D93CC4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63AC" w:rsidRPr="00F818A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63AC" w:rsidRPr="00F818A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D763AC" w:rsidRPr="007D4F3B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34" w:type="dxa"/>
            <w:noWrap/>
            <w:hideMark/>
          </w:tcPr>
          <w:p w:rsidR="00D763AC" w:rsidRPr="00B167C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31-1.15</w:t>
            </w:r>
          </w:p>
        </w:tc>
        <w:tc>
          <w:tcPr>
            <w:tcW w:w="850" w:type="dxa"/>
            <w:noWrap/>
            <w:hideMark/>
          </w:tcPr>
          <w:p w:rsidR="00D763AC" w:rsidRPr="007D4F3B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D763AC" w:rsidRPr="00D93CC4" w:rsidTr="00D763AC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D763AC" w:rsidRPr="00D93CC4" w:rsidRDefault="00D763AC" w:rsidP="00D763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D763AC" w:rsidRPr="00D93CC4" w:rsidRDefault="00D763AC" w:rsidP="00D76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10" w:type="dxa"/>
            <w:vAlign w:val="center"/>
            <w:hideMark/>
          </w:tcPr>
          <w:p w:rsidR="00D763AC" w:rsidRPr="00D93CC4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63AC" w:rsidRPr="00F818A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52(8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63AC" w:rsidRPr="00F818A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8AE">
              <w:rPr>
                <w:rFonts w:ascii="Times New Roman" w:hAnsi="Times New Roman" w:cs="Times New Roman"/>
                <w:sz w:val="18"/>
                <w:szCs w:val="18"/>
              </w:rPr>
              <w:t>13(20.0)</w:t>
            </w:r>
          </w:p>
        </w:tc>
        <w:tc>
          <w:tcPr>
            <w:tcW w:w="709" w:type="dxa"/>
            <w:noWrap/>
            <w:hideMark/>
          </w:tcPr>
          <w:p w:rsidR="00D763AC" w:rsidRPr="007D4F3B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34" w:type="dxa"/>
            <w:noWrap/>
            <w:hideMark/>
          </w:tcPr>
          <w:p w:rsidR="00D763AC" w:rsidRPr="00B167CE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17-0.71</w:t>
            </w:r>
          </w:p>
        </w:tc>
        <w:tc>
          <w:tcPr>
            <w:tcW w:w="850" w:type="dxa"/>
            <w:noWrap/>
            <w:hideMark/>
          </w:tcPr>
          <w:p w:rsidR="00D763AC" w:rsidRPr="007D4F3B" w:rsidRDefault="00D763AC" w:rsidP="00D7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F20798" w:rsidRPr="00D93CC4" w:rsidTr="005676E5">
        <w:trPr>
          <w:trHeight w:val="285"/>
          <w:jc w:val="center"/>
        </w:trPr>
        <w:tc>
          <w:tcPr>
            <w:tcW w:w="1560" w:type="dxa"/>
            <w:vMerge w:val="restart"/>
            <w:hideMark/>
          </w:tcPr>
          <w:p w:rsidR="00F20798" w:rsidRPr="00D93CC4" w:rsidRDefault="00F20798" w:rsidP="00F20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Age at diagnosis</w:t>
            </w:r>
          </w:p>
        </w:tc>
        <w:tc>
          <w:tcPr>
            <w:tcW w:w="1837" w:type="dxa"/>
            <w:vAlign w:val="center"/>
            <w:hideMark/>
          </w:tcPr>
          <w:p w:rsidR="00F20798" w:rsidRPr="00D93CC4" w:rsidRDefault="00F20798" w:rsidP="00F20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610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17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1(68.8)</w:t>
            </w:r>
          </w:p>
        </w:tc>
        <w:tc>
          <w:tcPr>
            <w:tcW w:w="1417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5(31.3)</w:t>
            </w:r>
          </w:p>
        </w:tc>
        <w:tc>
          <w:tcPr>
            <w:tcW w:w="709" w:type="dxa"/>
            <w:hideMark/>
          </w:tcPr>
          <w:p w:rsidR="00F20798" w:rsidRPr="001B33C5" w:rsidRDefault="00F20798" w:rsidP="00F20798">
            <w:pPr>
              <w:jc w:val="center"/>
            </w:pPr>
            <w:r w:rsidRPr="001B33C5">
              <w:rPr>
                <w:rFonts w:hint="eastAsia"/>
              </w:rPr>
              <w:t>—</w:t>
            </w:r>
          </w:p>
        </w:tc>
        <w:tc>
          <w:tcPr>
            <w:tcW w:w="1134" w:type="dxa"/>
            <w:hideMark/>
          </w:tcPr>
          <w:p w:rsidR="00F20798" w:rsidRPr="001B33C5" w:rsidRDefault="00F20798" w:rsidP="00F20798">
            <w:pPr>
              <w:jc w:val="center"/>
            </w:pPr>
            <w:r w:rsidRPr="001B33C5">
              <w:t>—</w:t>
            </w:r>
          </w:p>
        </w:tc>
        <w:tc>
          <w:tcPr>
            <w:tcW w:w="850" w:type="dxa"/>
            <w:hideMark/>
          </w:tcPr>
          <w:p w:rsidR="00F20798" w:rsidRDefault="00F20798" w:rsidP="00F20798">
            <w:pPr>
              <w:jc w:val="center"/>
            </w:pPr>
            <w:r w:rsidRPr="001B33C5">
              <w:t>—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0-29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03(69.6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45(30.4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25-2.18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16(61.1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74(38.9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1.85-14.32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82(63.6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47(36.4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45-3.76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42(82.4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9(17.6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15-2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48(77.4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4(22.6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35-3.5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</w:tr>
      <w:tr w:rsidR="00B167CE" w:rsidRPr="00D93CC4" w:rsidTr="005676E5">
        <w:trPr>
          <w:trHeight w:val="300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69616F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10" w:type="dxa"/>
            <w:noWrap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39(90.7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4(9.3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06-1.35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F20798" w:rsidRPr="00D93CC4" w:rsidTr="005676E5">
        <w:trPr>
          <w:trHeight w:val="285"/>
          <w:jc w:val="center"/>
        </w:trPr>
        <w:tc>
          <w:tcPr>
            <w:tcW w:w="1560" w:type="dxa"/>
            <w:vMerge w:val="restart"/>
            <w:hideMark/>
          </w:tcPr>
          <w:p w:rsidR="00F20798" w:rsidRPr="00D93CC4" w:rsidRDefault="00F20798" w:rsidP="00F20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837" w:type="dxa"/>
            <w:vAlign w:val="center"/>
            <w:hideMark/>
          </w:tcPr>
          <w:p w:rsidR="00F20798" w:rsidRPr="00D93CC4" w:rsidRDefault="00F20798" w:rsidP="00F20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610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517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87(68.0)</w:t>
            </w:r>
          </w:p>
        </w:tc>
        <w:tc>
          <w:tcPr>
            <w:tcW w:w="1417" w:type="dxa"/>
            <w:vAlign w:val="center"/>
            <w:hideMark/>
          </w:tcPr>
          <w:p w:rsidR="00F20798" w:rsidRPr="00D93CC4" w:rsidRDefault="00F20798" w:rsidP="00F20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88(32.0)</w:t>
            </w:r>
          </w:p>
        </w:tc>
        <w:tc>
          <w:tcPr>
            <w:tcW w:w="709" w:type="dxa"/>
            <w:hideMark/>
          </w:tcPr>
          <w:p w:rsidR="00F20798" w:rsidRPr="001B33C5" w:rsidRDefault="00F20798" w:rsidP="00F20798">
            <w:pPr>
              <w:jc w:val="center"/>
            </w:pPr>
            <w:r w:rsidRPr="001B33C5">
              <w:rPr>
                <w:rFonts w:hint="eastAsia"/>
              </w:rPr>
              <w:t>—</w:t>
            </w:r>
          </w:p>
        </w:tc>
        <w:tc>
          <w:tcPr>
            <w:tcW w:w="1134" w:type="dxa"/>
            <w:hideMark/>
          </w:tcPr>
          <w:p w:rsidR="00F20798" w:rsidRPr="001B33C5" w:rsidRDefault="00F20798" w:rsidP="00F20798">
            <w:pPr>
              <w:jc w:val="center"/>
            </w:pPr>
            <w:r w:rsidRPr="001B33C5">
              <w:t>—</w:t>
            </w:r>
          </w:p>
        </w:tc>
        <w:tc>
          <w:tcPr>
            <w:tcW w:w="850" w:type="dxa"/>
            <w:hideMark/>
          </w:tcPr>
          <w:p w:rsidR="00F20798" w:rsidRDefault="00F20798" w:rsidP="00F20798">
            <w:pPr>
              <w:jc w:val="center"/>
            </w:pPr>
            <w:r w:rsidRPr="001B33C5">
              <w:t>—</w:t>
            </w:r>
          </w:p>
        </w:tc>
      </w:tr>
      <w:tr w:rsidR="00B167CE" w:rsidRPr="00D93CC4" w:rsidTr="005676E5">
        <w:trPr>
          <w:trHeight w:val="28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80(67.9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85(32.1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7-1.44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B167CE" w:rsidRPr="00D93CC4" w:rsidTr="005676E5">
        <w:trPr>
          <w:trHeight w:val="295"/>
          <w:jc w:val="center"/>
        </w:trPr>
        <w:tc>
          <w:tcPr>
            <w:tcW w:w="1560" w:type="dxa"/>
            <w:vMerge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Divorced or widowed</w:t>
            </w:r>
          </w:p>
        </w:tc>
        <w:tc>
          <w:tcPr>
            <w:tcW w:w="610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24(70.6)</w:t>
            </w:r>
          </w:p>
        </w:tc>
        <w:tc>
          <w:tcPr>
            <w:tcW w:w="1417" w:type="dxa"/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0(29.4)</w:t>
            </w:r>
          </w:p>
        </w:tc>
        <w:tc>
          <w:tcPr>
            <w:tcW w:w="709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34" w:type="dxa"/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41-1.93</w:t>
            </w:r>
          </w:p>
        </w:tc>
        <w:tc>
          <w:tcPr>
            <w:tcW w:w="850" w:type="dxa"/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B167CE" w:rsidRPr="00D93CC4" w:rsidTr="005676E5">
        <w:trPr>
          <w:trHeight w:val="30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hideMark/>
          </w:tcPr>
          <w:p w:rsidR="00B167CE" w:rsidRPr="00D93CC4" w:rsidRDefault="00B167CE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  <w:hideMark/>
          </w:tcPr>
          <w:p w:rsidR="00B167CE" w:rsidRPr="00D93CC4" w:rsidRDefault="0069616F" w:rsidP="00B16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50(76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B167CE" w:rsidRPr="00D93CC4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CC4">
              <w:rPr>
                <w:rFonts w:ascii="Times New Roman" w:hAnsi="Times New Roman" w:cs="Times New Roman"/>
                <w:sz w:val="18"/>
                <w:szCs w:val="18"/>
              </w:rPr>
              <w:t>15(23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B167CE" w:rsidRPr="00B167CE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7CE">
              <w:rPr>
                <w:rFonts w:ascii="Times New Roman" w:hAnsi="Times New Roman" w:cs="Times New Roman"/>
                <w:sz w:val="18"/>
                <w:szCs w:val="18"/>
              </w:rPr>
              <w:t>0.34-1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B167CE" w:rsidRPr="007D4F3B" w:rsidRDefault="00B167CE" w:rsidP="00B16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F3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</w:tbl>
    <w:p w:rsidR="005676E5" w:rsidRPr="008F79FA" w:rsidRDefault="005676E5" w:rsidP="005676E5">
      <w:pPr>
        <w:rPr>
          <w:rFonts w:ascii="Times New Roman" w:hAnsi="Times New Roman" w:cs="Times New Roman"/>
          <w:sz w:val="18"/>
        </w:rPr>
      </w:pPr>
      <w:r w:rsidRPr="008F79FA">
        <w:rPr>
          <w:rFonts w:ascii="Times New Roman" w:hAnsi="Times New Roman" w:cs="Times New Roman"/>
          <w:sz w:val="18"/>
        </w:rPr>
        <w:t>Abbreviations: Hetero, heterosexual; MSM, men who have sex with men; IDU</w:t>
      </w:r>
      <w:r w:rsidR="00E87B92">
        <w:rPr>
          <w:rFonts w:ascii="Times New Roman" w:hAnsi="Times New Roman" w:cs="Times New Roman"/>
          <w:sz w:val="18"/>
        </w:rPr>
        <w:t>s</w:t>
      </w:r>
      <w:r w:rsidRPr="008F79FA">
        <w:rPr>
          <w:rFonts w:ascii="Times New Roman" w:hAnsi="Times New Roman" w:cs="Times New Roman"/>
          <w:sz w:val="18"/>
        </w:rPr>
        <w:t>, intravenous drug user</w:t>
      </w:r>
      <w:r w:rsidR="00E87B92">
        <w:rPr>
          <w:rFonts w:ascii="Times New Roman" w:hAnsi="Times New Roman" w:cs="Times New Roman"/>
          <w:sz w:val="18"/>
        </w:rPr>
        <w:t>s</w:t>
      </w:r>
      <w:r w:rsidRPr="008F79FA">
        <w:rPr>
          <w:rFonts w:ascii="Times New Roman" w:hAnsi="Times New Roman" w:cs="Times New Roman"/>
          <w:sz w:val="18"/>
        </w:rPr>
        <w:t xml:space="preserve">; BT, blood transfusion; Unknown, data are not available; CI, confidence interval. </w:t>
      </w:r>
    </w:p>
    <w:p w:rsidR="007D4F3B" w:rsidRPr="005676E5" w:rsidRDefault="007D4F3B" w:rsidP="008C3A8B"/>
    <w:p w:rsidR="00F20798" w:rsidRDefault="00F20798" w:rsidP="008C3A8B"/>
    <w:p w:rsidR="00F20798" w:rsidRDefault="00F20798" w:rsidP="008C3A8B"/>
    <w:p w:rsidR="00F20798" w:rsidRPr="001E40BF" w:rsidRDefault="00F20798" w:rsidP="008C3A8B"/>
    <w:sectPr w:rsidR="00F20798" w:rsidRPr="001E40BF" w:rsidSect="00A83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4A24" w:rsidRDefault="00794A24" w:rsidP="00F13DA5">
      <w:r>
        <w:separator/>
      </w:r>
    </w:p>
  </w:endnote>
  <w:endnote w:type="continuationSeparator" w:id="0">
    <w:p w:rsidR="00794A24" w:rsidRDefault="00794A24" w:rsidP="00F13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-Bold">
    <w:altName w:val="Tahom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4A24" w:rsidRDefault="00794A24" w:rsidP="00F13DA5">
      <w:r>
        <w:separator/>
      </w:r>
    </w:p>
  </w:footnote>
  <w:footnote w:type="continuationSeparator" w:id="0">
    <w:p w:rsidR="00794A24" w:rsidRDefault="00794A24" w:rsidP="00F13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0B1"/>
    <w:rsid w:val="0000678D"/>
    <w:rsid w:val="00006C3B"/>
    <w:rsid w:val="0001147C"/>
    <w:rsid w:val="00014CE3"/>
    <w:rsid w:val="00031C1D"/>
    <w:rsid w:val="0004223F"/>
    <w:rsid w:val="000432A0"/>
    <w:rsid w:val="000A2515"/>
    <w:rsid w:val="000A47A4"/>
    <w:rsid w:val="000C49C7"/>
    <w:rsid w:val="000C5D61"/>
    <w:rsid w:val="000D34E2"/>
    <w:rsid w:val="00125711"/>
    <w:rsid w:val="00143791"/>
    <w:rsid w:val="001459DE"/>
    <w:rsid w:val="00164FE3"/>
    <w:rsid w:val="0017607A"/>
    <w:rsid w:val="001A22A1"/>
    <w:rsid w:val="001D3030"/>
    <w:rsid w:val="001E40BF"/>
    <w:rsid w:val="002410CD"/>
    <w:rsid w:val="00246E57"/>
    <w:rsid w:val="00263319"/>
    <w:rsid w:val="0027774D"/>
    <w:rsid w:val="002C63EB"/>
    <w:rsid w:val="002E7686"/>
    <w:rsid w:val="002F3077"/>
    <w:rsid w:val="003036C0"/>
    <w:rsid w:val="00304693"/>
    <w:rsid w:val="00310ACC"/>
    <w:rsid w:val="00312A2C"/>
    <w:rsid w:val="003134AA"/>
    <w:rsid w:val="003343E6"/>
    <w:rsid w:val="00346986"/>
    <w:rsid w:val="0037185C"/>
    <w:rsid w:val="003A3850"/>
    <w:rsid w:val="003B06F2"/>
    <w:rsid w:val="003B38A6"/>
    <w:rsid w:val="003B50D3"/>
    <w:rsid w:val="003D24E8"/>
    <w:rsid w:val="00417671"/>
    <w:rsid w:val="004805D5"/>
    <w:rsid w:val="0049259F"/>
    <w:rsid w:val="004935ED"/>
    <w:rsid w:val="004B11A5"/>
    <w:rsid w:val="004B2977"/>
    <w:rsid w:val="004C6F67"/>
    <w:rsid w:val="004D6133"/>
    <w:rsid w:val="004E57C5"/>
    <w:rsid w:val="0050124E"/>
    <w:rsid w:val="005055B6"/>
    <w:rsid w:val="00534B4B"/>
    <w:rsid w:val="005676E5"/>
    <w:rsid w:val="0057119A"/>
    <w:rsid w:val="005C652E"/>
    <w:rsid w:val="005E2C48"/>
    <w:rsid w:val="006254E6"/>
    <w:rsid w:val="00627A62"/>
    <w:rsid w:val="006803E8"/>
    <w:rsid w:val="00694EF1"/>
    <w:rsid w:val="0069616F"/>
    <w:rsid w:val="00696741"/>
    <w:rsid w:val="006A788C"/>
    <w:rsid w:val="006B051B"/>
    <w:rsid w:val="006D31A3"/>
    <w:rsid w:val="006E3B37"/>
    <w:rsid w:val="00712372"/>
    <w:rsid w:val="00712A4F"/>
    <w:rsid w:val="00733606"/>
    <w:rsid w:val="007364DD"/>
    <w:rsid w:val="00736DCF"/>
    <w:rsid w:val="00737D4E"/>
    <w:rsid w:val="00793085"/>
    <w:rsid w:val="00794A24"/>
    <w:rsid w:val="007B1C38"/>
    <w:rsid w:val="007C5814"/>
    <w:rsid w:val="007C7219"/>
    <w:rsid w:val="007D4F3B"/>
    <w:rsid w:val="00811AB5"/>
    <w:rsid w:val="0082052B"/>
    <w:rsid w:val="00821683"/>
    <w:rsid w:val="00845F19"/>
    <w:rsid w:val="008640B1"/>
    <w:rsid w:val="00873004"/>
    <w:rsid w:val="00873BA3"/>
    <w:rsid w:val="008C2197"/>
    <w:rsid w:val="008C3A8B"/>
    <w:rsid w:val="008E0CCA"/>
    <w:rsid w:val="008E395E"/>
    <w:rsid w:val="008F79FA"/>
    <w:rsid w:val="009235BF"/>
    <w:rsid w:val="0093721E"/>
    <w:rsid w:val="009450E4"/>
    <w:rsid w:val="00962C4D"/>
    <w:rsid w:val="009737A0"/>
    <w:rsid w:val="00994826"/>
    <w:rsid w:val="0099696D"/>
    <w:rsid w:val="009A1D2C"/>
    <w:rsid w:val="009B082B"/>
    <w:rsid w:val="009E3FBF"/>
    <w:rsid w:val="009E7BC8"/>
    <w:rsid w:val="00A2784D"/>
    <w:rsid w:val="00A65A27"/>
    <w:rsid w:val="00A661A1"/>
    <w:rsid w:val="00A675BA"/>
    <w:rsid w:val="00A83EB1"/>
    <w:rsid w:val="00A93CF8"/>
    <w:rsid w:val="00AA3F88"/>
    <w:rsid w:val="00AD61AE"/>
    <w:rsid w:val="00AF21DA"/>
    <w:rsid w:val="00B167CE"/>
    <w:rsid w:val="00B37033"/>
    <w:rsid w:val="00B66667"/>
    <w:rsid w:val="00B805D8"/>
    <w:rsid w:val="00B97643"/>
    <w:rsid w:val="00B97FC4"/>
    <w:rsid w:val="00BA104A"/>
    <w:rsid w:val="00BA77A0"/>
    <w:rsid w:val="00BC33A6"/>
    <w:rsid w:val="00C274C6"/>
    <w:rsid w:val="00C437DA"/>
    <w:rsid w:val="00C95A3D"/>
    <w:rsid w:val="00CA08FB"/>
    <w:rsid w:val="00D049E1"/>
    <w:rsid w:val="00D32735"/>
    <w:rsid w:val="00D339BE"/>
    <w:rsid w:val="00D45CDC"/>
    <w:rsid w:val="00D7357D"/>
    <w:rsid w:val="00D763AC"/>
    <w:rsid w:val="00D80784"/>
    <w:rsid w:val="00D93CC4"/>
    <w:rsid w:val="00DD24B2"/>
    <w:rsid w:val="00DD26DE"/>
    <w:rsid w:val="00DD56B4"/>
    <w:rsid w:val="00DE34C4"/>
    <w:rsid w:val="00DE5BDF"/>
    <w:rsid w:val="00E03719"/>
    <w:rsid w:val="00E07FD9"/>
    <w:rsid w:val="00E1250A"/>
    <w:rsid w:val="00E171A1"/>
    <w:rsid w:val="00E55963"/>
    <w:rsid w:val="00E7117A"/>
    <w:rsid w:val="00E87B92"/>
    <w:rsid w:val="00EB3B2E"/>
    <w:rsid w:val="00EE2E43"/>
    <w:rsid w:val="00F03D17"/>
    <w:rsid w:val="00F13DA5"/>
    <w:rsid w:val="00F20798"/>
    <w:rsid w:val="00F426FB"/>
    <w:rsid w:val="00F7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AA52F"/>
  <w15:chartTrackingRefBased/>
  <w15:docId w15:val="{B14B6237-D8E8-4E0A-85DA-33EF877D9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76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31C1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31C1D"/>
    <w:rPr>
      <w:color w:val="954F72"/>
      <w:u w:val="single"/>
    </w:rPr>
  </w:style>
  <w:style w:type="paragraph" w:customStyle="1" w:styleId="font5">
    <w:name w:val="font5"/>
    <w:basedOn w:val="a"/>
    <w:rsid w:val="00031C1D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76">
    <w:name w:val="xl76"/>
    <w:basedOn w:val="a"/>
    <w:rsid w:val="00031C1D"/>
    <w:pPr>
      <w:widowControl/>
      <w:spacing w:before="100" w:beforeAutospacing="1" w:after="100" w:afterAutospacing="1"/>
      <w:jc w:val="left"/>
    </w:pPr>
    <w:rPr>
      <w:rFonts w:ascii="Arial Black" w:eastAsia="宋体" w:hAnsi="Arial Black" w:cs="宋体"/>
      <w:kern w:val="0"/>
      <w:sz w:val="20"/>
      <w:szCs w:val="20"/>
    </w:rPr>
  </w:style>
  <w:style w:type="paragraph" w:customStyle="1" w:styleId="xl77">
    <w:name w:val="xl77"/>
    <w:basedOn w:val="a"/>
    <w:rsid w:val="00031C1D"/>
    <w:pPr>
      <w:widowControl/>
      <w:spacing w:before="100" w:beforeAutospacing="1" w:after="100" w:afterAutospacing="1"/>
      <w:jc w:val="left"/>
    </w:pPr>
    <w:rPr>
      <w:rFonts w:ascii="Arial Black" w:eastAsia="宋体" w:hAnsi="Arial Black" w:cs="宋体"/>
      <w:kern w:val="0"/>
      <w:sz w:val="20"/>
      <w:szCs w:val="20"/>
    </w:rPr>
  </w:style>
  <w:style w:type="paragraph" w:customStyle="1" w:styleId="xl78">
    <w:name w:val="xl78"/>
    <w:basedOn w:val="a"/>
    <w:rsid w:val="00031C1D"/>
    <w:pPr>
      <w:widowControl/>
      <w:spacing w:before="100" w:beforeAutospacing="1" w:after="100" w:afterAutospacing="1"/>
      <w:jc w:val="left"/>
    </w:pPr>
    <w:rPr>
      <w:rFonts w:ascii="Arial Black" w:eastAsia="宋体" w:hAnsi="Arial Black" w:cs="宋体"/>
      <w:kern w:val="0"/>
      <w:sz w:val="20"/>
      <w:szCs w:val="20"/>
    </w:rPr>
  </w:style>
  <w:style w:type="paragraph" w:customStyle="1" w:styleId="xl79">
    <w:name w:val="xl79"/>
    <w:basedOn w:val="a"/>
    <w:rsid w:val="00031C1D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9"/>
      <w:szCs w:val="19"/>
    </w:rPr>
  </w:style>
  <w:style w:type="paragraph" w:customStyle="1" w:styleId="xl80">
    <w:name w:val="xl80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81">
    <w:name w:val="xl81"/>
    <w:basedOn w:val="a"/>
    <w:rsid w:val="00031C1D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83">
    <w:name w:val="xl83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84">
    <w:name w:val="xl84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85">
    <w:name w:val="xl85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88">
    <w:name w:val="xl88"/>
    <w:basedOn w:val="a"/>
    <w:rsid w:val="00031C1D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89">
    <w:name w:val="xl89"/>
    <w:basedOn w:val="a"/>
    <w:rsid w:val="00031C1D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90">
    <w:name w:val="xl90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91">
    <w:name w:val="xl91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92">
    <w:name w:val="xl92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93">
    <w:name w:val="xl93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94">
    <w:name w:val="xl94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95">
    <w:name w:val="xl95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96">
    <w:name w:val="xl96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97">
    <w:name w:val="xl97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98">
    <w:name w:val="xl98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99">
    <w:name w:val="xl99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100">
    <w:name w:val="xl100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101">
    <w:name w:val="xl101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102">
    <w:name w:val="xl102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103">
    <w:name w:val="xl103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104">
    <w:name w:val="xl104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105">
    <w:name w:val="xl105"/>
    <w:basedOn w:val="a"/>
    <w:rsid w:val="00031C1D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106">
    <w:name w:val="xl106"/>
    <w:basedOn w:val="a"/>
    <w:rsid w:val="00031C1D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107">
    <w:name w:val="xl107"/>
    <w:basedOn w:val="a"/>
    <w:rsid w:val="00031C1D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108">
    <w:name w:val="xl108"/>
    <w:basedOn w:val="a"/>
    <w:rsid w:val="00031C1D"/>
    <w:pPr>
      <w:widowControl/>
      <w:spacing w:before="100" w:beforeAutospacing="1" w:after="100" w:afterAutospacing="1"/>
      <w:jc w:val="left"/>
    </w:pPr>
    <w:rPr>
      <w:rFonts w:ascii="Arial Black" w:eastAsia="宋体" w:hAnsi="Arial Black" w:cs="宋体"/>
      <w:kern w:val="0"/>
      <w:sz w:val="20"/>
      <w:szCs w:val="20"/>
    </w:rPr>
  </w:style>
  <w:style w:type="paragraph" w:customStyle="1" w:styleId="xl109">
    <w:name w:val="xl109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110">
    <w:name w:val="xl110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111">
    <w:name w:val="xl111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112">
    <w:name w:val="xl112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113">
    <w:name w:val="xl113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114">
    <w:name w:val="xl114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115">
    <w:name w:val="xl115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116">
    <w:name w:val="xl116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117">
    <w:name w:val="xl117"/>
    <w:basedOn w:val="a"/>
    <w:rsid w:val="00031C1D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118">
    <w:name w:val="xl118"/>
    <w:basedOn w:val="a"/>
    <w:rsid w:val="00031C1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119">
    <w:name w:val="xl119"/>
    <w:basedOn w:val="a"/>
    <w:rsid w:val="00031C1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120">
    <w:name w:val="xl120"/>
    <w:basedOn w:val="a"/>
    <w:rsid w:val="00031C1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121">
    <w:name w:val="xl121"/>
    <w:basedOn w:val="a"/>
    <w:rsid w:val="00031C1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Black" w:eastAsia="宋体" w:hAnsi="Arial Black" w:cs="宋体"/>
      <w:color w:val="000000"/>
      <w:kern w:val="0"/>
      <w:sz w:val="28"/>
      <w:szCs w:val="28"/>
    </w:rPr>
  </w:style>
  <w:style w:type="paragraph" w:styleId="a5">
    <w:name w:val="header"/>
    <w:basedOn w:val="a"/>
    <w:link w:val="a6"/>
    <w:uiPriority w:val="99"/>
    <w:unhideWhenUsed/>
    <w:rsid w:val="00F13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13DA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13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13DA5"/>
    <w:rPr>
      <w:sz w:val="18"/>
      <w:szCs w:val="18"/>
    </w:rPr>
  </w:style>
  <w:style w:type="table" w:styleId="a9">
    <w:name w:val="Table Grid"/>
    <w:basedOn w:val="a1"/>
    <w:uiPriority w:val="39"/>
    <w:rsid w:val="00A83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B06F2"/>
    <w:rPr>
      <w:rFonts w:ascii="Tahoma-Bold" w:hAnsi="Tahoma-Bold" w:hint="default"/>
      <w:b/>
      <w:bCs/>
      <w:i w:val="0"/>
      <w:iCs w:val="0"/>
      <w:color w:val="000000"/>
      <w:sz w:val="22"/>
      <w:szCs w:val="22"/>
    </w:rPr>
  </w:style>
  <w:style w:type="character" w:styleId="aa">
    <w:name w:val="Unresolved Mention"/>
    <w:basedOn w:val="a0"/>
    <w:uiPriority w:val="99"/>
    <w:semiHidden/>
    <w:unhideWhenUsed/>
    <w:rsid w:val="009969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yshao@bjm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CA33B-AE70-440A-9D79-58D8069E4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782</Words>
  <Characters>4461</Characters>
  <Application>Microsoft Office Word</Application>
  <DocSecurity>0</DocSecurity>
  <Lines>37</Lines>
  <Paragraphs>10</Paragraphs>
  <ScaleCrop>false</ScaleCrop>
  <Company>china</Company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ang</dc:creator>
  <cp:keywords/>
  <dc:description/>
  <cp:lastModifiedBy>李 康</cp:lastModifiedBy>
  <cp:revision>25</cp:revision>
  <dcterms:created xsi:type="dcterms:W3CDTF">2019-09-12T02:49:00Z</dcterms:created>
  <dcterms:modified xsi:type="dcterms:W3CDTF">2021-02-27T08:55:00Z</dcterms:modified>
</cp:coreProperties>
</file>